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C1E52" w14:textId="608581BE" w:rsidR="00700923" w:rsidRDefault="00BA28A9">
      <w:pPr>
        <w:rPr>
          <w:rFonts w:ascii="Times New Roman" w:hAnsi="Times New Roman" w:cs="Times New Roman"/>
          <w:sz w:val="24"/>
        </w:rPr>
      </w:pPr>
      <w:bookmarkStart w:id="0" w:name="OLE_LINK1763"/>
      <w:bookmarkStart w:id="1" w:name="OLE_LINK1764"/>
      <w:r>
        <w:rPr>
          <w:rFonts w:ascii="Times New Roman" w:hAnsi="Times New Roman" w:cs="Times New Roman"/>
          <w:sz w:val="24"/>
        </w:rPr>
        <w:t>Table S</w:t>
      </w:r>
      <w:r w:rsidR="00021F12"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</w:t>
      </w:r>
      <w:r w:rsidR="008B189E" w:rsidRPr="008B189E">
        <w:rPr>
          <w:rFonts w:ascii="Times New Roman" w:hAnsi="Times New Roman" w:cs="Times New Roman" w:hint="eastAsia"/>
          <w:sz w:val="24"/>
        </w:rPr>
        <w:t>L</w:t>
      </w:r>
      <w:r w:rsidR="008B189E" w:rsidRPr="008B189E">
        <w:rPr>
          <w:rFonts w:ascii="Times New Roman" w:hAnsi="Times New Roman" w:cs="Times New Roman"/>
          <w:sz w:val="24"/>
        </w:rPr>
        <w:t>ist of differentially expressed proteins identified in the follicular fluid from patients with PCOS</w:t>
      </w:r>
      <w:r w:rsidR="008B189E">
        <w:rPr>
          <w:rFonts w:ascii="Times New Roman" w:hAnsi="Times New Roman" w:cs="Times New Roman"/>
          <w:sz w:val="24"/>
        </w:rPr>
        <w:t xml:space="preserve"> vs.</w:t>
      </w:r>
      <w:r w:rsidR="008B189E" w:rsidRPr="008B189E">
        <w:rPr>
          <w:rFonts w:ascii="Times New Roman" w:hAnsi="Times New Roman" w:cs="Times New Roman"/>
          <w:sz w:val="24"/>
        </w:rPr>
        <w:t xml:space="preserve"> controls.</w:t>
      </w:r>
      <w:bookmarkEnd w:id="0"/>
      <w:bookmarkEnd w:id="1"/>
    </w:p>
    <w:p w14:paraId="6A967D9B" w14:textId="77777777" w:rsidR="00021F12" w:rsidRPr="00021F12" w:rsidRDefault="00021F12">
      <w:pPr>
        <w:rPr>
          <w:rFonts w:ascii="Times New Roman" w:hAnsi="Times New Roman" w:cs="Times New Roman"/>
          <w:sz w:val="24"/>
        </w:rPr>
      </w:pPr>
    </w:p>
    <w:tbl>
      <w:tblPr>
        <w:tblW w:w="8789" w:type="dxa"/>
        <w:tblInd w:w="-142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1134"/>
        <w:gridCol w:w="1414"/>
        <w:gridCol w:w="1286"/>
        <w:gridCol w:w="1836"/>
      </w:tblGrid>
      <w:tr w:rsidR="003B39D9" w:rsidRPr="00BA28A9" w14:paraId="0108ACCC" w14:textId="77777777" w:rsidTr="003571D2">
        <w:trPr>
          <w:trHeight w:val="525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98CA173" w14:textId="75686AD3" w:rsidR="003B39D9" w:rsidRPr="00BA28A9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2" w:name="OLE_LINK96"/>
            <w:bookmarkStart w:id="3" w:name="OLE_LINK97"/>
            <w:r w:rsidRPr="00BA28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BA28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31AACB1" w14:textId="77777777" w:rsidR="003B39D9" w:rsidRPr="00BA28A9" w:rsidRDefault="003B39D9" w:rsidP="00304B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28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tein descrip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15FDC11" w14:textId="77777777" w:rsidR="003B39D9" w:rsidRPr="00BA28A9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28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58A42E2" w14:textId="77777777" w:rsidR="003B39D9" w:rsidRPr="00BA28A9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28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COS/Control Ratio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9E43A5E" w14:textId="77777777" w:rsidR="003B39D9" w:rsidRDefault="003B39D9" w:rsidP="00304B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28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COS/Control </w:t>
            </w:r>
          </w:p>
          <w:p w14:paraId="74348F3F" w14:textId="083A9148" w:rsidR="003B39D9" w:rsidRPr="00BA28A9" w:rsidRDefault="003B39D9" w:rsidP="00304B0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28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83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F68581A" w14:textId="77777777" w:rsidR="003B39D9" w:rsidRPr="00BA28A9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A28A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ulated Type</w:t>
            </w:r>
          </w:p>
        </w:tc>
      </w:tr>
      <w:bookmarkEnd w:id="2"/>
      <w:bookmarkEnd w:id="3"/>
      <w:tr w:rsidR="003B39D9" w:rsidRPr="001F36A4" w14:paraId="26CDFF80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6D548866" w14:textId="609A1D71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815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F01971B" w14:textId="246AE5E1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-binding motif protein, X chromosome OS=Homo sapiens OX=9606 GN=RBMX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B0ECFEF" w14:textId="4275BABB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MX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624BD798" w14:textId="693A8676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129ABEE8" w14:textId="4E7B2AF5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147553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559A9835" w14:textId="38840E51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6CDA6A10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47CF8799" w14:textId="77483A2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367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F91D7F6" w14:textId="2B4401A5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ment component C6 OS=Homo sapiens OX=9606 GN=C6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9170157" w14:textId="76522B0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229B1B95" w14:textId="0CAFA54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5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337DE6B7" w14:textId="471BC153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735396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0008CE2E" w14:textId="045D9D0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06DE1E7F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1223E03A" w14:textId="0F080A16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8850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55DCE4A" w14:textId="01ED709B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ic AMP-dependent transcription factor ATF-6 alpha OS=Homo sapiens OX=9606 GN=ATF6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ABFAFB7" w14:textId="2CF5C90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F6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26C50095" w14:textId="201FDF0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5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6EB42CC4" w14:textId="007C1C4A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168127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112656D7" w14:textId="5ED9671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3B6E9903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12449DF2" w14:textId="4CE9F708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2776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D6BFC0B" w14:textId="70051A6E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elet factor 4 OS=Homo sapiens OX=9606 GN=PF4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2B11580" w14:textId="73BACF1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4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3E92B1BB" w14:textId="48378265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3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1CB931CC" w14:textId="479EF873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554582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07B810F1" w14:textId="0DBCB0B4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20A74536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1CF0C90E" w14:textId="426F6B3E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UQL6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C5DE411" w14:textId="7E451DF1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ne deacetylase 5 OS=Homo sapiens OX=9606 GN=HDAC5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903530B" w14:textId="13CB2E2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AC5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2F9591EE" w14:textId="7907C5B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6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180C3580" w14:textId="21A62EF5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620794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276D2167" w14:textId="414728F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2CC243CA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4C16E575" w14:textId="6ADA8A9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01844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56DA63A" w14:textId="571BF938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-binding protein EWS OS=Homo sapiens OX=9606 GN=EWSR1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A8EC80C" w14:textId="6C6EBC5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WSR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529D716A" w14:textId="25EC4F3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7D14CF7D" w14:textId="5102F4D6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649323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2268E267" w14:textId="7A1FA08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0FCBFC32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33AF62F7" w14:textId="2BA1652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10643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A747B9D" w14:textId="07AAA9DC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ment component C7 OS=Homo sapiens OX=9606 GN=C7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1B726BB" w14:textId="5D4EC56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3A558E9A" w14:textId="2C9715E8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4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7F4C8C66" w14:textId="4431C299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052374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36B318D2" w14:textId="4D02B19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73822DE5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1F96BDB8" w14:textId="6AAFA5F8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2692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4F8EE1E" w14:textId="79C889F8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lin-like growth factor-binding protein 4 OS=Homo sapiens OX=9606 GN=IGFBP4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D3F089" w14:textId="4F881AF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BP4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39BF6028" w14:textId="4B0794C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7DD8B4B2" w14:textId="3B858335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547938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7D990C84" w14:textId="10179DBE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5A3C0F7E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64279377" w14:textId="4A4F7E54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103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D511E03" w14:textId="42402B90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ment C5 OS=Homo sapiens OX=9606 GN=C5 PE=1 SV=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BF93482" w14:textId="09D03C7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260036A" w14:textId="1CB6ED3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3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686FEF71" w14:textId="7DBF06A2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308219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2941BEA9" w14:textId="39C48BE8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327AB102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4D2B3428" w14:textId="36AB2C7B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6727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D7CC524" w14:textId="36A8A18A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lipoprotein A-IV OS=Homo sapiens OX=9606 GN=APOA4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6A3AB0E" w14:textId="760454C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A4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4FE5FBAC" w14:textId="59197C5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3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44F4C92E" w14:textId="28AE34CB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631461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7DD6BF6D" w14:textId="3C8F7055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153F1987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27E56FAC" w14:textId="4151BAA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336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7F9DA13" w14:textId="0C77A06C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fibrillar-associated protein 5 OS=Homo sapiens OX=9606 GN=MFAP5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72FD468" w14:textId="3BA5F61D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AP5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40F47AE3" w14:textId="63B2848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5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7E1B3FE3" w14:textId="0A760D7B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7613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766ED71B" w14:textId="239B1DE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45B777A6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30C3071E" w14:textId="01DA650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075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4F4D0C8" w14:textId="03B973F6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ment factor B OS=Homo sapiens OX=9606 GN=CFB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EFA5C0C" w14:textId="7D7ACF55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65AA3EEE" w14:textId="661BEE5B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9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4F3D12FE" w14:textId="4471B2D3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327644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750E6EA4" w14:textId="0CDAAF1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27C95B73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2A75EEB4" w14:textId="59F6E35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115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953293D" w14:textId="138677FB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ptin OS=Homo sapiens OX=9606 GN=LEP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661C554" w14:textId="5A90037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P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FDBFBE2" w14:textId="3E3EF100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8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355AFB2C" w14:textId="7A8638E2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891497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7E629A60" w14:textId="7FDC01F6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762B6D3F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72C606F1" w14:textId="74568FE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996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2054649" w14:textId="6498E13F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tinoic acid receptor responder protein 2 OS=Homo sapiens OX=9606 </w:t>
            </w: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N=RARRES2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662661" w14:textId="7BA24DE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ARRES2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5CDB1221" w14:textId="48B978BD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5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5B537359" w14:textId="2760B6D1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50955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2B7D04BC" w14:textId="219D3021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4EE37DE3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7B0AF8A1" w14:textId="54723344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Y520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EF1244F" w14:textId="09D72174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 PRRC2C OS=Homo sapiens OX=9606 GN=PRRC2C PE=1 SV=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40AD33A" w14:textId="1A059719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RC2C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E561A89" w14:textId="193994E0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3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6844B1AA" w14:textId="14D28D47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532688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2E60B3EE" w14:textId="67BA5AAD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0A21747E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086151CC" w14:textId="68D921C6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793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88BBAE8" w14:textId="0D68553C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lectin-3 OS=Homo sapiens OX=9606 GN=LGALS3 PE=1 SV=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38E07CF" w14:textId="23C4CF46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GALS3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3ACE6C83" w14:textId="3BD8561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1C25AF0A" w14:textId="6469451A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296534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6CB8D71D" w14:textId="7A35A31D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6B245413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407EAA1D" w14:textId="2D535EE9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2743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650F80B" w14:textId="53FCD04B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um amyloid P-component OS=Homo sapiens OX=9606 GN=APCS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B48B235" w14:textId="4C7AD1F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CS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2EE990E5" w14:textId="1A70206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51685B8F" w14:textId="3A7EFB1C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14741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2B8D69E6" w14:textId="682009B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008C8748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6BBA4D98" w14:textId="41587830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VYK3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53FA140" w14:textId="136E5CB1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asome adapter and scaffold protein ECM29 OS=Homo sapiens OX=9606 GN=ECPAS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519F6C8" w14:textId="29C61CB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PAS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601D2B06" w14:textId="74542451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5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5A087340" w14:textId="7FEBE3EC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27681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113A3193" w14:textId="1A1E126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1C363577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2A2E9572" w14:textId="2FA22D79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972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8280A69" w14:textId="3E887DF8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terogeneous nuclear ribonucleoprotein A/B OS=Homo sapiens OX=9606 GN=HNRNPAB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32434E1" w14:textId="0940DE80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RNPA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6F0D458C" w14:textId="7AF01444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4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6B31F355" w14:textId="12E35258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85878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7650FE3C" w14:textId="235647E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0296565A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66ADDED5" w14:textId="70A844BE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7360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74A91F5" w14:textId="085D1F34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ment component C8 gamma chain OS=Homo sapiens OX=9606 GN=C8G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2CE3227" w14:textId="6C66D126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8G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B66ED50" w14:textId="2BC39C0B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4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36AB0C86" w14:textId="3F15790C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57672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5B0C5143" w14:textId="4402734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166DEA28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5C7B7A75" w14:textId="0C0FF580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9665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815CA74" w14:textId="3A819A6B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eutrophil defensin 1 OS=Homo sapiens </w:t>
            </w: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X=9606 GN=DEFA1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704767E" w14:textId="41DA04F9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FA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1429C03" w14:textId="117854C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3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4367E992" w14:textId="6CB6FB23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941927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04784EA6" w14:textId="5C5DD4F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7F677393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11BCCEAF" w14:textId="3D145F9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5103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351D45D" w14:textId="7E5314DD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n beta C chain OS=Homo sapiens OX=9606 GN=INHBC PE=2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54C9D85" w14:textId="447E454B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BC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2743D7D3" w14:textId="7FD156D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3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70BB91B1" w14:textId="6104890F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37049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66D11D8C" w14:textId="6ED576D0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54CC2749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3EC9C7F0" w14:textId="2E866A70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1034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E080DA4" w14:textId="3520BC30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tatin-C OS=Homo sapiens OX=9606 GN=CST3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600230B" w14:textId="11D44135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T3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E4D4E5C" w14:textId="36705FE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99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76C418E1" w14:textId="2C89BCB2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046687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5BFB5A82" w14:textId="41FFF428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1AAF75D0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370BF13D" w14:textId="12185A7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7358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0328334" w14:textId="376C410D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ment component C8 beta chain OS=Homo sapiens OX=9606 GN=C8B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E05E20" w14:textId="0FB85725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8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687AB3F" w14:textId="7F7A5859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7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6DC15D83" w14:textId="6FFEDE2F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648401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2E2D4B53" w14:textId="24B9315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52EFDFED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58476B0D" w14:textId="650322AB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7357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6E2BE4B" w14:textId="2CCB095E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ment component C8 alpha chain OS=Homo sapiens OX=9606 GN=C8A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3AB24A8" w14:textId="386B434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8A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57A9F99A" w14:textId="66D3749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2ED9681B" w14:textId="0E63AD0E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42529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657BA182" w14:textId="16172A6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2943AA14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576E6FEC" w14:textId="533BF8F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399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2C88EFF" w14:textId="3B89C75A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RNA polymerase II transcriptional coactivator p15 OS=Homo sapiens OX=9606 GN=SUB1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3229372" w14:textId="4BBFDFC1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007F48D8" w14:textId="2D4CDCAE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8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2E1A4470" w14:textId="2ECA4B93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4953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40C0387B" w14:textId="2D78D1E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3A7D1265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23E085E7" w14:textId="792DAABE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8603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77DB114" w14:textId="52C96E32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ment factor H OS=Homo sapiens OX=9606 GN=CFH PE=1 SV=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BFF3504" w14:textId="3FCCE34D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H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8A1B1E4" w14:textId="4A998A7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4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6E32770E" w14:textId="4FB3992A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629807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210E3E69" w14:textId="1CD9D2FB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1AA09E4B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6B3774C5" w14:textId="18B09ED4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8428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9879FBA" w14:textId="3FED3C7A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ipopolysaccharide-binding protein </w:t>
            </w: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S=Homo sapiens OX=9606 GN=LBP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3078DA4" w14:textId="2E91317B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BP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03D1BC13" w14:textId="6AC202B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2028E32C" w14:textId="62DF9E84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24194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5B9FC049" w14:textId="6B07B2B0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7C17987F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1EE55AB2" w14:textId="55BE9CB4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2753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FD52206" w14:textId="53F5921C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inol-binding protein 4 OS=Homo sapiens OX=9606 GN=RBP4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E872556" w14:textId="20E7C88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P4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1B00FF5" w14:textId="701B9AD1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0A61214B" w14:textId="5AB577BC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864814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4B46F451" w14:textId="0B2FA20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52E0B5E4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30422E82" w14:textId="30E72AD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86X2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5FEFA21" w14:textId="3ACA9694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olysis-stimulated lipoprotein receptor OS=Homo sapiens OX=9606 GN=LSR PE=1 SV=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1CEBA13" w14:textId="4F6A495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SR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02C54EF0" w14:textId="7B9C8E7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6671ED1B" w14:textId="7F1A335A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513858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3BA20D30" w14:textId="11360E7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39B07EFF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11AEC24C" w14:textId="6CCEACC5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ULD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860A89C" w14:textId="1EA4AADF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nc finger protein 608 OS=Homo sapiens OX=9606 GN=ZNF608 PE=1 SV=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31620F" w14:textId="4EA658F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F608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48B96D2" w14:textId="18E387C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13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4A25A0B3" w14:textId="6E97E805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100053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2092C587" w14:textId="0C50429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0ED6F3DC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4304C3E5" w14:textId="0B59C766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HYK3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8DBF811" w14:textId="4683796C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methoxy-6-polyprenyl-1,4-benzoquinol methylase, mitochondrial OS=Homo sapiens OX=9606 GN=COQ5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9C86FC8" w14:textId="7933288E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Q5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397509B3" w14:textId="4EFE769E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5A01DACA" w14:textId="5102BEAF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578648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14334B28" w14:textId="29D29A91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</w:tr>
      <w:tr w:rsidR="003B39D9" w:rsidRPr="001F36A4" w14:paraId="5D453BA5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6755E67B" w14:textId="4FDAD174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7737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577F94A" w14:textId="20EB2CC5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filin-1 OS=Homo sapiens OX=9606 GN=PFN1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6A36858" w14:textId="0D7D905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N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05E6D75B" w14:textId="665C5BD1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03E07A4E" w14:textId="7FC24F66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208188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55C0B74F" w14:textId="5D6F409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4582E079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440E2300" w14:textId="7AA3261E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NPJ4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D618CB7" w14:textId="1D8FB119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roline-rich nuclear receptor coactivator 2 OS=Homo sapiens OX=9606 </w:t>
            </w: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N=PNRC2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26040E4" w14:textId="3DB7296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NRC2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51A640C5" w14:textId="6C83C8EE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720FAC84" w14:textId="69A6474C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656957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5E5A33D2" w14:textId="3B5790E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042D5EA8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48EA4BFC" w14:textId="523134F1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7837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F71EE11" w14:textId="6AFF6131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-complex protein 1 subunit beta OS=Homo sapiens OX=9606 GN=CCT2 PE=1 SV=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0C6F51E" w14:textId="62030025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2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5BB64BCD" w14:textId="5C46B17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7B86D162" w14:textId="3A484314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571584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7E1B9B9A" w14:textId="60598EB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42F6927F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5B95024F" w14:textId="2CB1CB7B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348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E868223" w14:textId="69BC7051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nuclease inhibitor OS=Homo sapiens OX=9606 GN=RNH1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3B7912" w14:textId="5D1A92D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H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49A060DC" w14:textId="50276B4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8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28B0B00A" w14:textId="7E788CC8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994156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1D5E3A7D" w14:textId="1731F4FD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1DD289F5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085ED7C0" w14:textId="222C5005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4625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9878A69" w14:textId="2C77086F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oplasmin</w:t>
            </w:r>
            <w:proofErr w:type="spellEnd"/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S=Homo sapiens OX=9606 GN=HSP90B1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FD5B7B0" w14:textId="14A8D24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90B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64F490BC" w14:textId="13DC2C1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5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1561662C" w14:textId="6C731A06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574827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549972B6" w14:textId="037C204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7C481980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31034DAD" w14:textId="57133794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8N1G4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6C7BF3C" w14:textId="4416BDC3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cine-rich repeat-containing protein 47 OS=Homo sapiens OX=9606 GN=LRRC47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8005563" w14:textId="7814CFA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47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5FD882B7" w14:textId="61857A8D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48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101B98D3" w14:textId="28BE1FFD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3645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0DC2912D" w14:textId="7F03B8F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5C18CA3B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75073F81" w14:textId="0E060EE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3574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21C2961" w14:textId="569891AA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sin-11 OS=Homo sapiens OX=9606 GN=MYH11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D6C4F44" w14:textId="773EAA81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H1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3F29EC86" w14:textId="784D8518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36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46639E3B" w14:textId="51BBF5B8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773786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76BA1732" w14:textId="36272F2B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02570BE7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3E131705" w14:textId="4EBA291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7602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D66EFA2" w14:textId="14129DC5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saposin OS=Homo sapiens OX=9606 GN=PSAP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1040B5E" w14:textId="6233483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P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4334F62E" w14:textId="53C1FC9E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61D5253D" w14:textId="615B415B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603639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49028FE4" w14:textId="35264CB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376AEAF4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607049E0" w14:textId="0AAA6AC1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325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ECEEF9E" w14:textId="6FA5F019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tinidase</w:t>
            </w:r>
            <w:proofErr w:type="spellEnd"/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S=Homo sapiens OX=9606 GN=BTD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3CB57B0" w14:textId="2756FCD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D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5AEFEC3A" w14:textId="2F8F7410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41465F7C" w14:textId="7F97AC1A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711422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43C9FFE6" w14:textId="70167B14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54EA4861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1BC468A9" w14:textId="2D891700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43765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8EFE2F3" w14:textId="73C92F03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mall glutamine-rich </w:t>
            </w: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etratricopeptide repeat-containing protein alpha OS=Homo sapiens OX=9606 GN=SGTA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5E27007" w14:textId="6D6597A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GTA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5AF077A9" w14:textId="0A5A5330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7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562B744C" w14:textId="25A43CF4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977015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5C1962A5" w14:textId="611140C1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18037284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3AE7956B" w14:textId="62A30E11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516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15BFE17" w14:textId="7E75F380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xypeptidase N catalytic chain OS=Homo sapiens OX=9606 GN=CPN1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12F987E" w14:textId="68928D6E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N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39F9CEF9" w14:textId="51026FF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3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3F85FEF3" w14:textId="2F6256F4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204923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1292779D" w14:textId="44AB6018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53CFA344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574CF96F" w14:textId="731C969B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1216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F09FC1A" w14:textId="3F3A7E25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gen phosphorylase, brain form OS=Homo sapiens OX=9606 GN=PYGB PE=1 SV=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D19570B" w14:textId="02F08CB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GB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502D4CE3" w14:textId="65F27A1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74EB7F19" w14:textId="0EC7DBC3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948501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0977CBBC" w14:textId="41FDC12E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7CA994C6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5FB75BD7" w14:textId="062482E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0990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84B35C7" w14:textId="73142BBB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-complex protein 1 subunit theta OS=Homo sapiens OX=9606 GN=CCT8 PE=1 SV=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85AD1A3" w14:textId="5FCEAB5D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8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6F29127C" w14:textId="5013B57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15B708B3" w14:textId="0DBEB418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462653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29D57300" w14:textId="3BE76B59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5A873A54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10BD5E9A" w14:textId="0BD0DA89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8833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BE2F85C" w14:textId="01B588A0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lin-like growth factor-binding protein 1 OS=Homo sapiens OX=9606 GN=IGFBP1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D5EC706" w14:textId="3D25F15B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BP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80616B6" w14:textId="34136F14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3CA1FC50" w14:textId="53108997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133499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2D596BBF" w14:textId="5EFCA4B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78221C1F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10D58E59" w14:textId="504E64CE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UBF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BC29A09" w14:textId="00D5D93B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tilin OS=Homo sapiens OX=9606 GN=MYOT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39C43D5" w14:textId="141CC50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OT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3CE2FFE5" w14:textId="65AA9660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6B7FD2E6" w14:textId="308F72FE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332906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21CAB22D" w14:textId="1E6A8CFD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33766CA0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4F9DBECE" w14:textId="0200F7E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5154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1ADD440" w14:textId="21B7ABDE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ricentriolar material 1 protein OS=Homo sapiens OX=9606 </w:t>
            </w: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N=PCM1 PE=1 SV=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4B49F46" w14:textId="74BE3BA8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CM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04F1C5F" w14:textId="414B8A0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4600171E" w14:textId="7FA57BF3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453551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0C83B2FE" w14:textId="7B1B3A65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589D2C2E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6132125C" w14:textId="2AAB9B3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9823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8F74443" w14:textId="15F9824F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-alpha-trypsin inhibitor heavy chain H2 OS=Homo sapiens OX=9606 GN=ITIH2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102AD50" w14:textId="0D12903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IH2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EBF89E9" w14:textId="154F2781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151AA429" w14:textId="7E3E9B59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943966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3A187DC1" w14:textId="5710817B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55113523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20B4BD1A" w14:textId="6679DF2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2655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0C7407F" w14:textId="1E033D23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lipoprotein C-II OS=Homo sapiens OX=9606 GN=APOC2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7022EDE" w14:textId="14CAD970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C2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9CCAF3F" w14:textId="52E0FBF6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3C6BF15C" w14:textId="507B7752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762207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14171870" w14:textId="4DA62AC8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423E32DA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10305F40" w14:textId="51F3BF8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5046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AC2E46E" w14:textId="48732987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ysine--tRNA ligase OS=Homo sapiens OX=9606 GN=KARS1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1C2230F" w14:textId="5EBB5AA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RS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5FC7BAC8" w14:textId="212D1CD5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5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0C557DAD" w14:textId="5AA5A5EF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5405151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46C3025B" w14:textId="46E41AF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7645CED4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6731AE35" w14:textId="3F00D51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DOY2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7F51F5C" w14:textId="77EEDDC2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unoglobulin lambda constant 2 OS=Homo sapiens OX=9606 GN=IGLC2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1C11325" w14:textId="1EBEB4B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LC2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37083CB2" w14:textId="496B7EA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520D52BA" w14:textId="3869E306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428326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642B9025" w14:textId="4A8F174B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0781B55F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6F1C90BA" w14:textId="60B08395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5166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5E91732" w14:textId="2811EE79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rum </w:t>
            </w:r>
            <w:proofErr w:type="spellStart"/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oxonase</w:t>
            </w:r>
            <w:proofErr w:type="spellEnd"/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actonase 3 OS=Homo sapiens OX=9606 GN=PON3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A2BBB18" w14:textId="52F9F679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N3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0AB57112" w14:textId="47EB0BA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6DBF81D9" w14:textId="5A299EFB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624954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66E55884" w14:textId="6093BE86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451003C3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1617A2D4" w14:textId="0301E05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5VZK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23CE6407" w14:textId="5231AFE0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-actin-uncapping protein LRRC16A OS=Homo sapiens OX=9606 GN=CARMIL1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FE01F2F" w14:textId="2ADAA9A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MIL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4192239" w14:textId="6D80AF9D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23429783" w14:textId="6C4E8E2F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447083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4CBB35E9" w14:textId="6556F49B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54D5AB8C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126D1AB2" w14:textId="26AB40A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0450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EA5E3BF" w14:textId="05BD109B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ruloplasmin OS=Homo sapiens OX=9606 GN=CP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D1F025C" w14:textId="51E1429D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69AA5385" w14:textId="35895A89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3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4652F5D3" w14:textId="00C33B8C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327338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77AD77B1" w14:textId="35F40A1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4034C208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24230994" w14:textId="3EBD576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1009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F3345EF" w14:textId="4918834F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pha-1-antitrypsin </w:t>
            </w: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S=Homo sapiens OX=9606 GN=SERPINA1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D0ED37E" w14:textId="59B8F90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ERPINA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5CD45161" w14:textId="5C7E8864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5842D073" w14:textId="19E55014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538689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1643C04B" w14:textId="15A401D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1970CCD2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43047D01" w14:textId="0BAF5DC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12906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E3C6FE0" w14:textId="4E7A86D8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leukin enhancer-binding factor 3 OS=Homo sapiens OX=9606 GN=ILF3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9C960E" w14:textId="3F72A54D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F3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05355AFA" w14:textId="2074CDE9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6AEFCBA9" w14:textId="39D6AFCB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8E-06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0C64FDFF" w14:textId="5DB99CB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53B2B43E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176E5C13" w14:textId="150F200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6733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FCEF8D3" w14:textId="70BAF7A5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enolase OS=Homo sapiens OX=9606 GN=ENO1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22CB222" w14:textId="64FFF2C8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O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47BAA961" w14:textId="26A1387D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7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5F00BEB6" w14:textId="482A66F7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253343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3AA1291B" w14:textId="74ABA5F0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21D50F2B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09B99AA6" w14:textId="305E67E8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0227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06E89E7" w14:textId="0DD9EB87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-complex protein 1 subunit zeta OS=Homo sapiens OX=9606 GN=CCT6A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BAD3438" w14:textId="74005696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6A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5EB8FEE4" w14:textId="3589FD36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7A1753A8" w14:textId="36285423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080475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6BF14446" w14:textId="18FE193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48A84539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05B3A118" w14:textId="09325D3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55056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737B93C" w14:textId="74FF7AC3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lipoprotein C-IV OS=Homo sapiens OX=9606 GN=APOC4 PE=1 SV=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FCA1063" w14:textId="3BF188D9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C4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55E3546B" w14:textId="11D5185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7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0D2A7E64" w14:textId="669802A7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130742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323F7CEC" w14:textId="609F293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0B11C925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7A746D3A" w14:textId="1C16B429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857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5F8F3BE3" w14:textId="5C333DBB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 differentiation antigen CD14 OS=Homo sapiens OX=9606 GN=CD14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4F94A03" w14:textId="476C8E10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4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3A9900B3" w14:textId="609F1C5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6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1ABCA1EE" w14:textId="31610D48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021779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519CE533" w14:textId="142EEFA8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5191EFBD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445E4E55" w14:textId="68274B9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1023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0EFEE10" w14:textId="28045A1E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pha-2-macroglobulin OS=Homo sapiens OX=9606 GN=A2M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F8CDE30" w14:textId="49FE565E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2M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A34B361" w14:textId="7D6B4025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72D23ED7" w14:textId="191049A8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54729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06C1BD90" w14:textId="439A0956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385BE60C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66A708DD" w14:textId="48869761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1529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10BF302" w14:textId="7D12F47A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eta-1,4-galactosyltransferase 1 OS=Homo </w:t>
            </w: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apiens OX=9606 GN=B4GALT1 PE=1 SV=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2765CB5" w14:textId="57E8E5C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4GALT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01CF6273" w14:textId="320FCED6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4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0C008F53" w14:textId="510060DC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234797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0C8729D1" w14:textId="4A2B1E8D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3770B5EF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38952E9C" w14:textId="7622838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6JB1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4E29D7DC" w14:textId="6E810B6B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nein heavy chain 8, axonemal OS=Homo sapiens OX=9606 GN=DNAH8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64AEDD0" w14:textId="7F8E07A7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H8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39204B3" w14:textId="54AE2B1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43CB3373" w14:textId="65CB9CA0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770398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65819652" w14:textId="1355483D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3A727CFA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7A006C1C" w14:textId="0F54DCC6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UPN3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7D4069A6" w14:textId="18907BFB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tubule-actin cross-linking factor 1, isoforms 1/2/3/5 OS=Homo sapiens OX=9606 GN=MACF1 PE=1 SV=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B2212B2" w14:textId="2F33550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F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55340736" w14:textId="08BE2F95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48058692" w14:textId="011B7BEA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040872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170874B8" w14:textId="0180F2DF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416445DB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55315D42" w14:textId="44B420A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96KN2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61D39008" w14:textId="750A6AC7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a-Ala-His dipeptidase OS=Homo sapiens OX=9606 GN=CNDP1 PE=1 SV=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4961B2" w14:textId="7ED68EA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DP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76359485" w14:textId="766283DA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3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008FAEA0" w14:textId="2C533E52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397559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232AF0CA" w14:textId="2DF72C9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1029E183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3ED8CB0C" w14:textId="06FDF00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94885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1DF25D7C" w14:textId="61C42A90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 and SH3 domain-containing protein 1 OS=Homo sapiens OX=9606 GN=SASH1 PE=1 SV=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5F91484" w14:textId="042B1D94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SH1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6F950E2D" w14:textId="610322D9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444DC8DC" w14:textId="15107784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58073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771F8B24" w14:textId="42986FC5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63B7A177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31BD14C4" w14:textId="6AAFB54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40763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3DD26331" w14:textId="5D5A43D5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nal transducer and activator of transcription 3 OS=Homo sapiens OX=9606 GN=STAT3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342D49" w14:textId="0F8438A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2BBA253C" w14:textId="0C58895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1F332EDD" w14:textId="74607750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87912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09999361" w14:textId="07297349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1F36A4" w14:paraId="7A4519FE" w14:textId="77777777" w:rsidTr="003571D2">
        <w:trPr>
          <w:trHeight w:val="255"/>
        </w:trPr>
        <w:tc>
          <w:tcPr>
            <w:tcW w:w="1560" w:type="dxa"/>
            <w:shd w:val="clear" w:color="auto" w:fill="auto"/>
            <w:vAlign w:val="bottom"/>
            <w:hideMark/>
          </w:tcPr>
          <w:p w14:paraId="16BA3909" w14:textId="7A3FB7E2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04278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14:paraId="012AC9D7" w14:textId="00BEA54B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 hormone-binding globulin OS=Homo sapiens OX=9606 GN=SHBG PE=1 SV=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18E0017" w14:textId="728DB5C6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BG</w:t>
            </w:r>
          </w:p>
        </w:tc>
        <w:tc>
          <w:tcPr>
            <w:tcW w:w="1414" w:type="dxa"/>
            <w:shd w:val="clear" w:color="auto" w:fill="auto"/>
            <w:vAlign w:val="bottom"/>
            <w:hideMark/>
          </w:tcPr>
          <w:p w14:paraId="1FA65B09" w14:textId="65AD44DC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14:paraId="4BFF1DB1" w14:textId="47521623" w:rsidR="003B39D9" w:rsidRPr="001F36A4" w:rsidRDefault="003B39D9" w:rsidP="001F36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30369</w:t>
            </w:r>
          </w:p>
        </w:tc>
        <w:tc>
          <w:tcPr>
            <w:tcW w:w="1836" w:type="dxa"/>
            <w:shd w:val="clear" w:color="auto" w:fill="auto"/>
            <w:vAlign w:val="bottom"/>
            <w:hideMark/>
          </w:tcPr>
          <w:p w14:paraId="1522FCB3" w14:textId="23A2BB03" w:rsidR="003B39D9" w:rsidRPr="001F36A4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  <w:tr w:rsidR="003B39D9" w:rsidRPr="003B39D9" w14:paraId="679B33F5" w14:textId="77777777" w:rsidTr="003571D2">
        <w:trPr>
          <w:trHeight w:val="255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2F69307" w14:textId="06F9867F" w:rsidR="003B39D9" w:rsidRPr="003B39D9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Q1514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8734465" w14:textId="58F78A2D" w:rsidR="003B39D9" w:rsidRPr="003B39D9" w:rsidRDefault="003B39D9" w:rsidP="003B39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ectin</w:t>
            </w:r>
            <w:proofErr w:type="spellEnd"/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S=Homo sapiens OX=9606 GN=PLEC PE=1 SV=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491389CB" w14:textId="6F694248" w:rsidR="003B39D9" w:rsidRPr="003B39D9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EC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0D9A05F1" w14:textId="66C97E5F" w:rsidR="003B39D9" w:rsidRPr="003B39D9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8E2B62E" w14:textId="76B91D74" w:rsidR="003B39D9" w:rsidRPr="003B39D9" w:rsidRDefault="003B39D9" w:rsidP="003B39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74759</w:t>
            </w:r>
          </w:p>
        </w:tc>
        <w:tc>
          <w:tcPr>
            <w:tcW w:w="1836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5C73F56D" w14:textId="78F268DC" w:rsidR="003B39D9" w:rsidRPr="003B39D9" w:rsidRDefault="003B39D9" w:rsidP="003B39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39D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</w:tr>
    </w:tbl>
    <w:p w14:paraId="459E6DFC" w14:textId="77777777" w:rsidR="008B189E" w:rsidRPr="008B189E" w:rsidRDefault="008B189E">
      <w:pPr>
        <w:rPr>
          <w:rFonts w:ascii="Times New Roman" w:hAnsi="Times New Roman" w:cs="Times New Roman"/>
          <w:sz w:val="24"/>
        </w:rPr>
      </w:pPr>
    </w:p>
    <w:sectPr w:rsidR="008B189E" w:rsidRPr="008B1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pitch w:val="default"/>
    <w:sig w:usb0="00000000" w:usb1="00000000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640"/>
    <w:rsid w:val="00003D56"/>
    <w:rsid w:val="00021F12"/>
    <w:rsid w:val="0002339B"/>
    <w:rsid w:val="00027063"/>
    <w:rsid w:val="00041E03"/>
    <w:rsid w:val="000467AD"/>
    <w:rsid w:val="000472DD"/>
    <w:rsid w:val="00071EE5"/>
    <w:rsid w:val="00073A80"/>
    <w:rsid w:val="0007780D"/>
    <w:rsid w:val="000821CA"/>
    <w:rsid w:val="00086576"/>
    <w:rsid w:val="000911D9"/>
    <w:rsid w:val="000C20E2"/>
    <w:rsid w:val="000C6926"/>
    <w:rsid w:val="000E28D4"/>
    <w:rsid w:val="000E330D"/>
    <w:rsid w:val="000E67E1"/>
    <w:rsid w:val="000E6D5C"/>
    <w:rsid w:val="000F194D"/>
    <w:rsid w:val="000F3C8B"/>
    <w:rsid w:val="00101200"/>
    <w:rsid w:val="00110179"/>
    <w:rsid w:val="0012238C"/>
    <w:rsid w:val="00127EC1"/>
    <w:rsid w:val="00137F0E"/>
    <w:rsid w:val="00144DD3"/>
    <w:rsid w:val="00145163"/>
    <w:rsid w:val="0015054C"/>
    <w:rsid w:val="00153FD9"/>
    <w:rsid w:val="00163407"/>
    <w:rsid w:val="0018389A"/>
    <w:rsid w:val="00193316"/>
    <w:rsid w:val="00194B83"/>
    <w:rsid w:val="00196A15"/>
    <w:rsid w:val="001A00E0"/>
    <w:rsid w:val="001A688D"/>
    <w:rsid w:val="001B1D6B"/>
    <w:rsid w:val="001B4817"/>
    <w:rsid w:val="001B4866"/>
    <w:rsid w:val="001C13F1"/>
    <w:rsid w:val="001E0288"/>
    <w:rsid w:val="001E2D30"/>
    <w:rsid w:val="001E4DF9"/>
    <w:rsid w:val="001F1897"/>
    <w:rsid w:val="001F36A4"/>
    <w:rsid w:val="00210D29"/>
    <w:rsid w:val="00212C2F"/>
    <w:rsid w:val="002218D0"/>
    <w:rsid w:val="00222DE4"/>
    <w:rsid w:val="00222FDE"/>
    <w:rsid w:val="0022592A"/>
    <w:rsid w:val="0023126C"/>
    <w:rsid w:val="0024554B"/>
    <w:rsid w:val="00264CB7"/>
    <w:rsid w:val="00272009"/>
    <w:rsid w:val="00277EC4"/>
    <w:rsid w:val="00281592"/>
    <w:rsid w:val="0028491F"/>
    <w:rsid w:val="002A46B3"/>
    <w:rsid w:val="002C61B3"/>
    <w:rsid w:val="002C78E4"/>
    <w:rsid w:val="002E72E0"/>
    <w:rsid w:val="002F3866"/>
    <w:rsid w:val="002F518C"/>
    <w:rsid w:val="00300BD6"/>
    <w:rsid w:val="00302A95"/>
    <w:rsid w:val="00304C2C"/>
    <w:rsid w:val="00323BE6"/>
    <w:rsid w:val="00333729"/>
    <w:rsid w:val="003571D2"/>
    <w:rsid w:val="003664EB"/>
    <w:rsid w:val="00390F64"/>
    <w:rsid w:val="0039615B"/>
    <w:rsid w:val="003A533C"/>
    <w:rsid w:val="003A7BFA"/>
    <w:rsid w:val="003B39D9"/>
    <w:rsid w:val="003B5FA2"/>
    <w:rsid w:val="003C2C10"/>
    <w:rsid w:val="003C3B2C"/>
    <w:rsid w:val="003C498C"/>
    <w:rsid w:val="003D3C8D"/>
    <w:rsid w:val="003E7E23"/>
    <w:rsid w:val="003F2F47"/>
    <w:rsid w:val="003F3242"/>
    <w:rsid w:val="004047D6"/>
    <w:rsid w:val="00430F38"/>
    <w:rsid w:val="004537D2"/>
    <w:rsid w:val="004555A5"/>
    <w:rsid w:val="00462688"/>
    <w:rsid w:val="0047088F"/>
    <w:rsid w:val="00481945"/>
    <w:rsid w:val="00482622"/>
    <w:rsid w:val="0049149A"/>
    <w:rsid w:val="00495BD9"/>
    <w:rsid w:val="004B4716"/>
    <w:rsid w:val="004B5FA7"/>
    <w:rsid w:val="004D386A"/>
    <w:rsid w:val="004D46E1"/>
    <w:rsid w:val="004D58B6"/>
    <w:rsid w:val="004E4390"/>
    <w:rsid w:val="004E7E89"/>
    <w:rsid w:val="004F484D"/>
    <w:rsid w:val="004F672A"/>
    <w:rsid w:val="005038CC"/>
    <w:rsid w:val="00516A75"/>
    <w:rsid w:val="005203D2"/>
    <w:rsid w:val="00522E98"/>
    <w:rsid w:val="00523F1C"/>
    <w:rsid w:val="00533444"/>
    <w:rsid w:val="00537081"/>
    <w:rsid w:val="005378BF"/>
    <w:rsid w:val="00594139"/>
    <w:rsid w:val="005B1934"/>
    <w:rsid w:val="005B6A61"/>
    <w:rsid w:val="005C1A2C"/>
    <w:rsid w:val="005E453F"/>
    <w:rsid w:val="005E6B19"/>
    <w:rsid w:val="005F5295"/>
    <w:rsid w:val="00617043"/>
    <w:rsid w:val="0062359F"/>
    <w:rsid w:val="00642A66"/>
    <w:rsid w:val="00651256"/>
    <w:rsid w:val="00671B45"/>
    <w:rsid w:val="00686453"/>
    <w:rsid w:val="00696347"/>
    <w:rsid w:val="006A0CC6"/>
    <w:rsid w:val="006A4542"/>
    <w:rsid w:val="006A65FF"/>
    <w:rsid w:val="006B4B25"/>
    <w:rsid w:val="006E5435"/>
    <w:rsid w:val="006F2989"/>
    <w:rsid w:val="00700921"/>
    <w:rsid w:val="00700923"/>
    <w:rsid w:val="007042C3"/>
    <w:rsid w:val="00725E8A"/>
    <w:rsid w:val="00741834"/>
    <w:rsid w:val="00756640"/>
    <w:rsid w:val="007571C4"/>
    <w:rsid w:val="007615B6"/>
    <w:rsid w:val="007965C6"/>
    <w:rsid w:val="007A680E"/>
    <w:rsid w:val="007B540A"/>
    <w:rsid w:val="008044C6"/>
    <w:rsid w:val="00806690"/>
    <w:rsid w:val="008159CE"/>
    <w:rsid w:val="0082599A"/>
    <w:rsid w:val="0084011C"/>
    <w:rsid w:val="00844D54"/>
    <w:rsid w:val="008476E0"/>
    <w:rsid w:val="00851BA5"/>
    <w:rsid w:val="0087738D"/>
    <w:rsid w:val="008812CD"/>
    <w:rsid w:val="00897005"/>
    <w:rsid w:val="008A53B1"/>
    <w:rsid w:val="008A60BA"/>
    <w:rsid w:val="008A64EA"/>
    <w:rsid w:val="008B189E"/>
    <w:rsid w:val="008D43E2"/>
    <w:rsid w:val="008E1C9C"/>
    <w:rsid w:val="008F169F"/>
    <w:rsid w:val="008F21AD"/>
    <w:rsid w:val="008F2B6F"/>
    <w:rsid w:val="009019DE"/>
    <w:rsid w:val="00914585"/>
    <w:rsid w:val="00915ABA"/>
    <w:rsid w:val="00955C47"/>
    <w:rsid w:val="009738D6"/>
    <w:rsid w:val="00997EC6"/>
    <w:rsid w:val="009C1635"/>
    <w:rsid w:val="009E184D"/>
    <w:rsid w:val="00A05837"/>
    <w:rsid w:val="00A065F8"/>
    <w:rsid w:val="00A170B5"/>
    <w:rsid w:val="00A22E46"/>
    <w:rsid w:val="00A3162F"/>
    <w:rsid w:val="00A44F6E"/>
    <w:rsid w:val="00A45444"/>
    <w:rsid w:val="00A46DA8"/>
    <w:rsid w:val="00A53C97"/>
    <w:rsid w:val="00A54489"/>
    <w:rsid w:val="00A54A3F"/>
    <w:rsid w:val="00A7231E"/>
    <w:rsid w:val="00A76641"/>
    <w:rsid w:val="00A82F33"/>
    <w:rsid w:val="00A83FCF"/>
    <w:rsid w:val="00A84162"/>
    <w:rsid w:val="00A9280E"/>
    <w:rsid w:val="00A947F6"/>
    <w:rsid w:val="00AA26A1"/>
    <w:rsid w:val="00AB0118"/>
    <w:rsid w:val="00AB2EFE"/>
    <w:rsid w:val="00AC3DF8"/>
    <w:rsid w:val="00AC4009"/>
    <w:rsid w:val="00AC540D"/>
    <w:rsid w:val="00AD0FF0"/>
    <w:rsid w:val="00AE0ECB"/>
    <w:rsid w:val="00AE279C"/>
    <w:rsid w:val="00B03A8D"/>
    <w:rsid w:val="00B45C65"/>
    <w:rsid w:val="00B55545"/>
    <w:rsid w:val="00B559A3"/>
    <w:rsid w:val="00B61496"/>
    <w:rsid w:val="00B72710"/>
    <w:rsid w:val="00B7672A"/>
    <w:rsid w:val="00B807EC"/>
    <w:rsid w:val="00B86BAC"/>
    <w:rsid w:val="00B9336B"/>
    <w:rsid w:val="00B97DAE"/>
    <w:rsid w:val="00BA1159"/>
    <w:rsid w:val="00BA28A9"/>
    <w:rsid w:val="00BD3175"/>
    <w:rsid w:val="00BF111C"/>
    <w:rsid w:val="00C3088D"/>
    <w:rsid w:val="00C4452D"/>
    <w:rsid w:val="00C5306A"/>
    <w:rsid w:val="00C5338D"/>
    <w:rsid w:val="00C54192"/>
    <w:rsid w:val="00C67AF1"/>
    <w:rsid w:val="00C67B08"/>
    <w:rsid w:val="00C915BD"/>
    <w:rsid w:val="00CA7DD1"/>
    <w:rsid w:val="00CB5CA3"/>
    <w:rsid w:val="00CC12C2"/>
    <w:rsid w:val="00CD5417"/>
    <w:rsid w:val="00CE58DF"/>
    <w:rsid w:val="00CF2458"/>
    <w:rsid w:val="00D01D14"/>
    <w:rsid w:val="00D065F8"/>
    <w:rsid w:val="00D11F7D"/>
    <w:rsid w:val="00D14E02"/>
    <w:rsid w:val="00D22A48"/>
    <w:rsid w:val="00D47036"/>
    <w:rsid w:val="00D47D4B"/>
    <w:rsid w:val="00DA1552"/>
    <w:rsid w:val="00DA2A25"/>
    <w:rsid w:val="00DA3A8B"/>
    <w:rsid w:val="00DB44FD"/>
    <w:rsid w:val="00DC0DA0"/>
    <w:rsid w:val="00DC716A"/>
    <w:rsid w:val="00DE673B"/>
    <w:rsid w:val="00DF18BE"/>
    <w:rsid w:val="00DF67AD"/>
    <w:rsid w:val="00E022EB"/>
    <w:rsid w:val="00E12391"/>
    <w:rsid w:val="00E22D43"/>
    <w:rsid w:val="00E31ACA"/>
    <w:rsid w:val="00E43937"/>
    <w:rsid w:val="00E43B40"/>
    <w:rsid w:val="00E51F36"/>
    <w:rsid w:val="00E57264"/>
    <w:rsid w:val="00E760EE"/>
    <w:rsid w:val="00E77DE2"/>
    <w:rsid w:val="00E85230"/>
    <w:rsid w:val="00E87A1F"/>
    <w:rsid w:val="00EA24E3"/>
    <w:rsid w:val="00EA2BC6"/>
    <w:rsid w:val="00EB7007"/>
    <w:rsid w:val="00EC1200"/>
    <w:rsid w:val="00EC2DF5"/>
    <w:rsid w:val="00EC7996"/>
    <w:rsid w:val="00EC7C51"/>
    <w:rsid w:val="00EE4004"/>
    <w:rsid w:val="00EF546A"/>
    <w:rsid w:val="00F0184A"/>
    <w:rsid w:val="00F11F74"/>
    <w:rsid w:val="00F42236"/>
    <w:rsid w:val="00F44FAD"/>
    <w:rsid w:val="00F754A6"/>
    <w:rsid w:val="00F9577F"/>
    <w:rsid w:val="00F96587"/>
    <w:rsid w:val="00FC2F1D"/>
    <w:rsid w:val="00FC5936"/>
    <w:rsid w:val="00FE6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FA3E8"/>
  <w15:chartTrackingRefBased/>
  <w15:docId w15:val="{627EE9E6-5E6C-6445-9BD7-E25303153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正文2"/>
    <w:basedOn w:val="a3"/>
    <w:qFormat/>
    <w:rsid w:val="001E0288"/>
    <w:pPr>
      <w:ind w:firstLine="210"/>
    </w:pPr>
    <w:rPr>
      <w:rFonts w:ascii="Times New Roman" w:hAnsi="Times New Roman"/>
      <w:sz w:val="24"/>
    </w:rPr>
  </w:style>
  <w:style w:type="paragraph" w:styleId="a4">
    <w:name w:val="Body Text"/>
    <w:basedOn w:val="a"/>
    <w:link w:val="a5"/>
    <w:uiPriority w:val="99"/>
    <w:semiHidden/>
    <w:unhideWhenUsed/>
    <w:rsid w:val="001E0288"/>
    <w:pPr>
      <w:spacing w:after="120"/>
    </w:pPr>
  </w:style>
  <w:style w:type="character" w:customStyle="1" w:styleId="a5">
    <w:name w:val="正文文本 字符"/>
    <w:basedOn w:val="a0"/>
    <w:link w:val="a4"/>
    <w:uiPriority w:val="99"/>
    <w:semiHidden/>
    <w:rsid w:val="001E0288"/>
  </w:style>
  <w:style w:type="paragraph" w:styleId="a3">
    <w:name w:val="Body Text First Indent"/>
    <w:basedOn w:val="a4"/>
    <w:link w:val="a6"/>
    <w:uiPriority w:val="99"/>
    <w:semiHidden/>
    <w:unhideWhenUsed/>
    <w:rsid w:val="001E0288"/>
    <w:pPr>
      <w:ind w:firstLineChars="100" w:firstLine="420"/>
    </w:pPr>
  </w:style>
  <w:style w:type="character" w:customStyle="1" w:styleId="a6">
    <w:name w:val="正文文本首行缩进 字符"/>
    <w:basedOn w:val="a5"/>
    <w:link w:val="a3"/>
    <w:uiPriority w:val="99"/>
    <w:semiHidden/>
    <w:rsid w:val="001E0288"/>
  </w:style>
  <w:style w:type="paragraph" w:styleId="20">
    <w:name w:val="Body Text 2"/>
    <w:basedOn w:val="a"/>
    <w:link w:val="21"/>
    <w:qFormat/>
    <w:rsid w:val="001E0288"/>
    <w:pPr>
      <w:spacing w:after="120" w:line="360" w:lineRule="auto"/>
    </w:pPr>
    <w:rPr>
      <w:rFonts w:cs="Times New Roman (正文 CS 字体)"/>
    </w:rPr>
  </w:style>
  <w:style w:type="character" w:customStyle="1" w:styleId="21">
    <w:name w:val="正文文本 2 字符"/>
    <w:basedOn w:val="a0"/>
    <w:link w:val="20"/>
    <w:rsid w:val="001E0288"/>
    <w:rPr>
      <w:rFonts w:cs="Times New Roman (正文 CS 字体)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1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1</Pages>
  <Words>1156</Words>
  <Characters>6595</Characters>
  <Application>Microsoft Office Word</Application>
  <DocSecurity>0</DocSecurity>
  <Lines>54</Lines>
  <Paragraphs>15</Paragraphs>
  <ScaleCrop>false</ScaleCrop>
  <Company/>
  <LinksUpToDate>false</LinksUpToDate>
  <CharactersWithSpaces>7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6-27T02:17:00Z</dcterms:created>
  <dcterms:modified xsi:type="dcterms:W3CDTF">2022-06-27T02:31:00Z</dcterms:modified>
</cp:coreProperties>
</file>